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7"/>
        <w:gridCol w:w="694"/>
        <w:gridCol w:w="5002"/>
        <w:gridCol w:w="154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2EB9CF4" w:rsidR="00DB4B2C" w:rsidRPr="00410502" w:rsidRDefault="006B6D6A" w:rsidP="006B2B65">
                <w:pPr>
                  <w:rPr>
                    <w:rFonts w:ascii="Arial" w:hAnsi="Arial" w:cs="Arial"/>
                    <w:sz w:val="20"/>
                    <w:szCs w:val="20"/>
                  </w:rPr>
                </w:pPr>
                <w:r>
                  <w:rPr>
                    <w:rFonts w:ascii="Arial" w:hAnsi="Arial" w:cs="Arial"/>
                    <w:sz w:val="20"/>
                    <w:szCs w:val="20"/>
                  </w:rPr>
                  <w:t>1 and cover letter</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9B38DB" w:rsidR="00DB4B2C" w:rsidRPr="00410502" w:rsidRDefault="006B6D6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E09357" w:rsidR="00DB4B2C" w:rsidRPr="00410502" w:rsidRDefault="006B6D6A"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4184207" w:rsidR="00DB4B2C" w:rsidRPr="00410502" w:rsidRDefault="006B6D6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9EA0C80" w:rsidR="00DB4B2C" w:rsidRPr="00410502" w:rsidRDefault="006B6D6A"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EC37CAE" w:rsidR="00DB4B2C" w:rsidRPr="00410502" w:rsidRDefault="006B6D6A" w:rsidP="006B2B65">
                <w:pPr>
                  <w:rPr>
                    <w:rFonts w:ascii="Arial" w:hAnsi="Arial" w:cs="Arial"/>
                    <w:sz w:val="20"/>
                    <w:szCs w:val="20"/>
                  </w:rPr>
                </w:pPr>
                <w:r>
                  <w:rPr>
                    <w:rFonts w:ascii="Arial" w:hAnsi="Arial" w:cs="Arial"/>
                    <w:sz w:val="20"/>
                    <w:szCs w:val="20"/>
                  </w:rPr>
                  <w:t>7 and Appendix</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D3FDE2F" w:rsidR="00DB4B2C" w:rsidRPr="00410502" w:rsidRDefault="006B6D6A" w:rsidP="006B2B65">
                <w:pPr>
                  <w:rPr>
                    <w:rFonts w:ascii="Arial" w:hAnsi="Arial" w:cs="Arial"/>
                    <w:sz w:val="20"/>
                    <w:szCs w:val="20"/>
                  </w:rPr>
                </w:pPr>
                <w:r>
                  <w:rPr>
                    <w:rFonts w:ascii="Arial" w:hAnsi="Arial" w:cs="Arial"/>
                    <w:sz w:val="20"/>
                    <w:szCs w:val="20"/>
                  </w:rPr>
                  <w:t>7 and Appendix</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A15E021" w:rsidR="00DB4B2C" w:rsidRPr="00410502" w:rsidRDefault="006B6D6A" w:rsidP="006B2B65">
                <w:pPr>
                  <w:rPr>
                    <w:rFonts w:ascii="Arial" w:hAnsi="Arial" w:cs="Arial"/>
                    <w:sz w:val="20"/>
                    <w:szCs w:val="20"/>
                  </w:rPr>
                </w:pPr>
                <w:r>
                  <w:rPr>
                    <w:rFonts w:ascii="Arial" w:hAnsi="Arial" w:cs="Arial"/>
                    <w:sz w:val="20"/>
                    <w:szCs w:val="20"/>
                  </w:rPr>
                  <w:t>Referenced on p.7 and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57A0335" w:rsidR="00DB4B2C" w:rsidRPr="00410502" w:rsidRDefault="006B6D6A"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F98A8C9" w:rsidR="00DB4B2C" w:rsidRPr="00410502" w:rsidRDefault="006B6D6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948F05" w:rsidR="00DB4B2C" w:rsidRPr="00410502" w:rsidRDefault="006B6D6A" w:rsidP="006B2B65">
                <w:pPr>
                  <w:rPr>
                    <w:rFonts w:ascii="Arial" w:hAnsi="Arial" w:cs="Arial"/>
                    <w:sz w:val="20"/>
                    <w:szCs w:val="20"/>
                  </w:rPr>
                </w:pPr>
                <w:r>
                  <w:rPr>
                    <w:rFonts w:ascii="Arial" w:hAnsi="Arial" w:cs="Arial"/>
                    <w:sz w:val="20"/>
                    <w:szCs w:val="20"/>
                  </w:rPr>
                  <w:t>9-13 (Tables 2 and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3140399" w:rsidR="00DB4B2C" w:rsidRPr="00410502" w:rsidRDefault="006B6D6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0EA8D5C" w:rsidR="00DB4B2C" w:rsidRPr="00410502" w:rsidRDefault="006B6D6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D0938B1" w:rsidR="00DB4B2C" w:rsidRPr="00410502" w:rsidRDefault="006B6D6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F5A049" w:rsidR="00DB4B2C" w:rsidRPr="00410502" w:rsidRDefault="006B6D6A" w:rsidP="006B2B65">
                <w:pPr>
                  <w:rPr>
                    <w:rFonts w:ascii="Arial" w:hAnsi="Arial" w:cs="Arial"/>
                    <w:sz w:val="20"/>
                    <w:szCs w:val="20"/>
                  </w:rPr>
                </w:pPr>
                <w:r>
                  <w:rPr>
                    <w:rFonts w:ascii="Arial" w:hAnsi="Arial" w:cs="Arial"/>
                    <w:sz w:val="20"/>
                    <w:szCs w:val="20"/>
                  </w:rPr>
                  <w:t>10-13 (Tables 2 and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4BB63ED" w:rsidR="00DB4B2C" w:rsidRPr="00410502" w:rsidRDefault="006B6D6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53829493"/>
                <w:placeholder>
                  <w:docPart w:val="5B2BA04E23A7CC49B39C9ECF628407F3"/>
                </w:placeholder>
              </w:sdtPr>
              <w:sdtEndPr/>
              <w:sdtContent>
                <w:tc>
                  <w:tcPr>
                    <w:tcW w:w="0" w:type="auto"/>
                    <w:vAlign w:val="center"/>
                  </w:tcPr>
                  <w:p w14:paraId="5216E7AB" w14:textId="3199B0A6" w:rsidR="00DB4B2C" w:rsidRPr="00410502" w:rsidRDefault="006B6D6A" w:rsidP="006B2B65">
                    <w:pPr>
                      <w:rPr>
                        <w:rFonts w:ascii="Arial" w:hAnsi="Arial" w:cs="Arial"/>
                        <w:sz w:val="20"/>
                        <w:szCs w:val="20"/>
                      </w:rPr>
                    </w:pPr>
                    <w:r>
                      <w:rPr>
                        <w:rFonts w:ascii="Arial" w:hAnsi="Arial" w:cs="Arial"/>
                        <w:sz w:val="20"/>
                        <w:szCs w:val="20"/>
                      </w:rPr>
                      <w:t>10-13 (Tables 2 and 3)</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475DCED" w:rsidR="00DB4B2C" w:rsidRPr="00410502" w:rsidRDefault="009603EA" w:rsidP="006B2B65">
                <w:pPr>
                  <w:rPr>
                    <w:rFonts w:ascii="Arial" w:hAnsi="Arial" w:cs="Arial"/>
                    <w:sz w:val="20"/>
                    <w:szCs w:val="20"/>
                  </w:rPr>
                </w:pPr>
                <w:r>
                  <w:rPr>
                    <w:rFonts w:ascii="Arial" w:hAnsi="Arial" w:cs="Arial"/>
                    <w:sz w:val="20"/>
                    <w:szCs w:val="20"/>
                  </w:rPr>
                  <w:t>10-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0721E1" w:rsidR="00DB4B2C" w:rsidRPr="00410502" w:rsidRDefault="006B6D6A" w:rsidP="006B2B65">
                <w:pPr>
                  <w:rPr>
                    <w:rFonts w:ascii="Arial" w:hAnsi="Arial" w:cs="Arial"/>
                    <w:sz w:val="20"/>
                    <w:szCs w:val="20"/>
                  </w:rPr>
                </w:pPr>
                <w:r>
                  <w:rPr>
                    <w:rFonts w:ascii="Arial" w:hAnsi="Arial" w:cs="Arial"/>
                    <w:sz w:val="20"/>
                    <w:szCs w:val="20"/>
                  </w:rPr>
                  <w:t>14-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EA09C8" w:rsidR="00DB4B2C" w:rsidRPr="00410502" w:rsidRDefault="006B6D6A" w:rsidP="006B2B65">
                <w:pPr>
                  <w:rPr>
                    <w:rFonts w:ascii="Arial" w:hAnsi="Arial" w:cs="Arial"/>
                    <w:sz w:val="20"/>
                    <w:szCs w:val="20"/>
                  </w:rPr>
                </w:pPr>
                <w:r>
                  <w:rPr>
                    <w:rFonts w:ascii="Arial" w:hAnsi="Arial" w:cs="Arial"/>
                    <w:sz w:val="20"/>
                    <w:szCs w:val="20"/>
                  </w:rPr>
                  <w:t>21-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673653" w:rsidR="00DB4B2C" w:rsidRPr="00410502" w:rsidRDefault="006B6D6A"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77EBF10" w:rsidR="00DB4B2C" w:rsidRPr="00410502" w:rsidRDefault="006B6D6A"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2047BC" w14:textId="77777777" w:rsidR="00AB20E9" w:rsidRDefault="00AB20E9" w:rsidP="008F00FC">
      <w:pPr>
        <w:spacing w:after="0" w:line="240" w:lineRule="auto"/>
      </w:pPr>
      <w:r>
        <w:separator/>
      </w:r>
    </w:p>
  </w:endnote>
  <w:endnote w:type="continuationSeparator" w:id="0">
    <w:p w14:paraId="5C29CBAB" w14:textId="77777777" w:rsidR="00AB20E9" w:rsidRDefault="00AB20E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AB20E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499C8" w14:textId="77777777" w:rsidR="00AB20E9" w:rsidRDefault="00AB20E9" w:rsidP="008F00FC">
      <w:pPr>
        <w:spacing w:after="0" w:line="240" w:lineRule="auto"/>
      </w:pPr>
      <w:r>
        <w:separator/>
      </w:r>
    </w:p>
  </w:footnote>
  <w:footnote w:type="continuationSeparator" w:id="0">
    <w:p w14:paraId="41F37CD9" w14:textId="77777777" w:rsidR="00AB20E9" w:rsidRDefault="00AB20E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1970"/>
    <w:rsid w:val="00552CC9"/>
    <w:rsid w:val="005627F4"/>
    <w:rsid w:val="00574F3D"/>
    <w:rsid w:val="005B2EA2"/>
    <w:rsid w:val="005D5A41"/>
    <w:rsid w:val="006014F6"/>
    <w:rsid w:val="006065A1"/>
    <w:rsid w:val="00620029"/>
    <w:rsid w:val="00627303"/>
    <w:rsid w:val="006354E2"/>
    <w:rsid w:val="00636C96"/>
    <w:rsid w:val="00644D86"/>
    <w:rsid w:val="0066796D"/>
    <w:rsid w:val="006737C3"/>
    <w:rsid w:val="006805F3"/>
    <w:rsid w:val="00685157"/>
    <w:rsid w:val="006861DB"/>
    <w:rsid w:val="006A24B8"/>
    <w:rsid w:val="006B2B65"/>
    <w:rsid w:val="006B6D6A"/>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03EA"/>
    <w:rsid w:val="009672BA"/>
    <w:rsid w:val="0097592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20E9"/>
    <w:rsid w:val="00B169A9"/>
    <w:rsid w:val="00B73A70"/>
    <w:rsid w:val="00B85F7C"/>
    <w:rsid w:val="00BB554E"/>
    <w:rsid w:val="00C07F77"/>
    <w:rsid w:val="00C31A64"/>
    <w:rsid w:val="00C97AC3"/>
    <w:rsid w:val="00CB3347"/>
    <w:rsid w:val="00CE29A4"/>
    <w:rsid w:val="00D10FDA"/>
    <w:rsid w:val="00D5306E"/>
    <w:rsid w:val="00DB140C"/>
    <w:rsid w:val="00DB4B2C"/>
    <w:rsid w:val="00DE5B2B"/>
    <w:rsid w:val="00E36760"/>
    <w:rsid w:val="00E37439"/>
    <w:rsid w:val="00E453DC"/>
    <w:rsid w:val="00E7703B"/>
    <w:rsid w:val="00E83084"/>
    <w:rsid w:val="00E86273"/>
    <w:rsid w:val="00E960E8"/>
    <w:rsid w:val="00EB3A3C"/>
    <w:rsid w:val="00EF3309"/>
    <w:rsid w:val="00F216D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B2BA04E23A7CC49B39C9ECF628407F3"/>
        <w:category>
          <w:name w:val="General"/>
          <w:gallery w:val="placeholder"/>
        </w:category>
        <w:types>
          <w:type w:val="bbPlcHdr"/>
        </w:types>
        <w:behaviors>
          <w:behavior w:val="content"/>
        </w:behaviors>
        <w:guid w:val="{63DDDB87-E883-C443-AA73-C01DD797F26F}"/>
      </w:docPartPr>
      <w:docPartBody>
        <w:p w:rsidR="00CA6ECD" w:rsidRDefault="00B37999" w:rsidP="00B37999">
          <w:pPr>
            <w:pStyle w:val="5B2BA04E23A7CC49B39C9ECF628407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25737"/>
    <w:rsid w:val="005F0043"/>
    <w:rsid w:val="0097511C"/>
    <w:rsid w:val="00B37999"/>
    <w:rsid w:val="00C33A07"/>
    <w:rsid w:val="00C5631B"/>
    <w:rsid w:val="00CA6ECD"/>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7999"/>
    <w:rPr>
      <w:color w:val="808080"/>
    </w:rPr>
  </w:style>
  <w:style w:type="paragraph" w:customStyle="1" w:styleId="5B2BA04E23A7CC49B39C9ECF628407F3">
    <w:name w:val="5B2BA04E23A7CC49B39C9ECF628407F3"/>
    <w:rsid w:val="00B37999"/>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D445081-E89F-CB45-8E08-1859BC336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ike Schleiff</cp:lastModifiedBy>
  <cp:revision>2</cp:revision>
  <cp:lastPrinted>2018-11-16T17:06:00Z</cp:lastPrinted>
  <dcterms:created xsi:type="dcterms:W3CDTF">2020-01-06T22:14:00Z</dcterms:created>
  <dcterms:modified xsi:type="dcterms:W3CDTF">2020-01-06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